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93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2"/>
        <w:gridCol w:w="390"/>
        <w:gridCol w:w="250"/>
        <w:gridCol w:w="546"/>
        <w:gridCol w:w="190"/>
        <w:gridCol w:w="390"/>
        <w:gridCol w:w="250"/>
        <w:gridCol w:w="488"/>
        <w:gridCol w:w="190"/>
        <w:gridCol w:w="390"/>
        <w:gridCol w:w="250"/>
        <w:gridCol w:w="578"/>
        <w:gridCol w:w="190"/>
        <w:gridCol w:w="390"/>
        <w:gridCol w:w="250"/>
        <w:gridCol w:w="578"/>
        <w:gridCol w:w="190"/>
        <w:gridCol w:w="390"/>
        <w:gridCol w:w="250"/>
        <w:gridCol w:w="578"/>
        <w:gridCol w:w="190"/>
        <w:gridCol w:w="390"/>
        <w:gridCol w:w="250"/>
        <w:gridCol w:w="578"/>
        <w:gridCol w:w="190"/>
        <w:gridCol w:w="590"/>
        <w:gridCol w:w="652"/>
        <w:gridCol w:w="1007"/>
      </w:tblGrid>
      <w:tr w:rsidR="00617AFE" w:rsidRPr="00617AFE" w14:paraId="405BADCA" w14:textId="77777777" w:rsidTr="00B24588">
        <w:trPr>
          <w:trHeight w:val="287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526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6D8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Februa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BA84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2CD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a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7072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E6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ove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B3B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071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</w:tr>
      <w:tr w:rsidR="00617AFE" w:rsidRPr="00617AFE" w14:paraId="11E4BF38" w14:textId="77777777" w:rsidTr="00B24588">
        <w:trPr>
          <w:trHeight w:hRule="exact"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F873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13F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9C44D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8D5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6A58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A667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D648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B27D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4A9AA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DC61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000D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FC63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32CF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513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6192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on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BDF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:month</w:t>
            </w:r>
          </w:p>
        </w:tc>
      </w:tr>
      <w:tr w:rsidR="00617AFE" w:rsidRPr="00617AFE" w14:paraId="0F1625D6" w14:textId="77777777" w:rsidTr="00B24588">
        <w:trPr>
          <w:trHeight w:hRule="exact" w:val="273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7EF2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B4D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C5B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CD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6E7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B99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EBA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63A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7C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E76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638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420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B2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65D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04C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842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D74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B13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261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A3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94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09F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44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C2E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FF3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BF4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E44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E23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1</w:t>
            </w:r>
          </w:p>
        </w:tc>
      </w:tr>
      <w:tr w:rsidR="00617AFE" w:rsidRPr="00617AFE" w14:paraId="25F7A0C0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2BA7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864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244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E1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7B6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6D0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FDF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A9D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8C2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6EF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9F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47B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DDB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C19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B19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67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CB6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236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2EE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EF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C82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65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859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18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F2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45A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96C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FC9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42</w:t>
            </w:r>
          </w:p>
        </w:tc>
      </w:tr>
      <w:tr w:rsidR="00617AFE" w:rsidRPr="00617AFE" w14:paraId="40F84762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272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kl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7D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8DF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12A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378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6D1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DBC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0AE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526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176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B58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25A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70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DAF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80D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C3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68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AF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D5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52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CD1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382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144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B4C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F1D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6E4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35B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4E-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A5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06</w:t>
            </w:r>
          </w:p>
        </w:tc>
      </w:tr>
      <w:tr w:rsidR="00617AFE" w:rsidRPr="00617AFE" w14:paraId="2EED8038" w14:textId="77777777" w:rsidTr="00B24588">
        <w:trPr>
          <w:trHeight w:val="27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648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ck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D2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194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F37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B53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B84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3A1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F3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8FB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B1F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58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4DD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AA4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9E7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7C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6A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A8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60F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1F6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2E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439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22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D90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D85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B82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B61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9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E2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FA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4</w:t>
            </w:r>
          </w:p>
        </w:tc>
      </w:tr>
      <w:tr w:rsidR="00617AFE" w:rsidRPr="00617AFE" w14:paraId="4C09B62E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A0CF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157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6DA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B0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B36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73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8E4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7E7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071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802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673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2C9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73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1CC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B5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F5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EF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AB1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39A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245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376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4D8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D99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292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FA0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F3C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D2B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AF3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9</w:t>
            </w:r>
          </w:p>
        </w:tc>
      </w:tr>
      <w:tr w:rsidR="00617AFE" w:rsidRPr="00617AFE" w14:paraId="70F511E2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D236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30B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BBA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765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FE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9E7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8CB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909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910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83E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9CD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04F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,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9DE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15D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7CB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D3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0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3E0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F78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AD1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1EC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B20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7CE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98F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1CA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ADA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CB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F3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D35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</w:tr>
      <w:tr w:rsidR="00617AFE" w:rsidRPr="00617AFE" w14:paraId="2DB0B837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92D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E06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97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FCF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44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C3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206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759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25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C4A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608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DA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77F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2FF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425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F8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57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6AC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176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ED6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853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F97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22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A3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CA7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19C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223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397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41</w:t>
            </w:r>
          </w:p>
        </w:tc>
      </w:tr>
      <w:tr w:rsidR="00617AFE" w:rsidRPr="00617AFE" w14:paraId="10DAE976" w14:textId="77777777" w:rsidTr="00B24588">
        <w:trPr>
          <w:trHeight w:val="273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E6FA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a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EC3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13A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2C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519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5B7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818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2B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DB5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DE1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F73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74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,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BB3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890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11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35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6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,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694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D99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AD8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F6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0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68B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180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26D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158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,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823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301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312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B1F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8</w:t>
            </w:r>
          </w:p>
        </w:tc>
      </w:tr>
      <w:tr w:rsidR="00617AFE" w:rsidRPr="00617AFE" w14:paraId="5E4B14BB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53F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104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B40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5AA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273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01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3B8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5C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806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CD5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9C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062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29B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457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73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1B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F61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9A9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72F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96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A90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374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A93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167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ECB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F59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2B7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97D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37</w:t>
            </w:r>
          </w:p>
        </w:tc>
      </w:tr>
      <w:tr w:rsidR="00617AFE" w:rsidRPr="00617AFE" w14:paraId="4B98F9E3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2D11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A49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BC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833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0B0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00C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092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5F4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56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F3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8E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D6F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E7A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9E7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38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534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66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93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B64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9B5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E81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916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EF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3E8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816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7A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B1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C83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48</w:t>
            </w:r>
          </w:p>
        </w:tc>
      </w:tr>
      <w:tr w:rsidR="00617AFE" w:rsidRPr="00617AFE" w14:paraId="6CCEFE0D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68BC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40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7D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661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4EE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B8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16E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AEB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02F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78F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C6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30B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9E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E07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D20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6C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D36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307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30B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029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75C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1F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C99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34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05C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35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DB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C6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29</w:t>
            </w:r>
          </w:p>
        </w:tc>
      </w:tr>
      <w:tr w:rsidR="00617AFE" w:rsidRPr="00617AFE" w14:paraId="085027E6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717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8C9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5D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9D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99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580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C58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0F4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0AD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A17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D64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5A6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7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389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F4B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DB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0ED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F0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1B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3AA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44B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AF1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156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B6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287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  <w:r w:rsidRPr="00617AFE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fr-FR" w:eastAsia="fr-FR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AF0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02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4EF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F3B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</w:tr>
      <w:tr w:rsidR="00617AFE" w:rsidRPr="00617AFE" w14:paraId="6E39E7CC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69AA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60B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608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EE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2DE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F3E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977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ADE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CE7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5B2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43B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13A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F86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7D5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E22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C0B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2DE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BEF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790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19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3F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D3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680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01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61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351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E1B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6F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91</w:t>
            </w:r>
          </w:p>
        </w:tc>
      </w:tr>
      <w:tr w:rsidR="00617AFE" w:rsidRPr="00617AFE" w14:paraId="43B36AD0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724C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4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AAC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32C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205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21C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4CD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EE5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94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1F7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AD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84C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6E4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59E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EBE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10A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781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E4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A54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557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9F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08F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706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F6C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28D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0E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E5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C8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83E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8</w:t>
            </w:r>
          </w:p>
        </w:tc>
      </w:tr>
      <w:tr w:rsidR="00617AFE" w:rsidRPr="00617AFE" w14:paraId="0821C55D" w14:textId="77777777" w:rsidTr="00B24588">
        <w:trPr>
          <w:trHeight w:val="27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530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44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03A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DE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6A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0A2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0DB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5BB5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F0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917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23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0C9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B9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15C6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B3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BD9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D61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616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DB6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D0C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745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BB1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BF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7532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70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79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B3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54C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51</w:t>
            </w:r>
          </w:p>
        </w:tc>
      </w:tr>
      <w:tr w:rsidR="00617AFE" w:rsidRPr="00617AFE" w14:paraId="0B1DFC65" w14:textId="77777777" w:rsidTr="00B24588">
        <w:trPr>
          <w:trHeight w:val="273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3277" w14:textId="77777777" w:rsidR="00617AFE" w:rsidRPr="00617AFE" w:rsidRDefault="00617AFE" w:rsidP="00617AF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dh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C31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1F1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140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BD8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455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6EF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57A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EF9E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D5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E14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4A9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C3EB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D208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791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4DA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38A3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979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1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3AB0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67CD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2A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8A19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C43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315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D69C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1B5A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2F1F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0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B9F7" w14:textId="77777777" w:rsidR="00617AFE" w:rsidRPr="00617AFE" w:rsidRDefault="00617AFE" w:rsidP="00617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617AF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8</w:t>
            </w:r>
          </w:p>
        </w:tc>
      </w:tr>
    </w:tbl>
    <w:p w14:paraId="5806AEB5" w14:textId="77777777" w:rsidR="00B24588" w:rsidRDefault="000D0C54" w:rsidP="001F052A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textWrapping" w:clear="all"/>
      </w:r>
    </w:p>
    <w:p w14:paraId="7B65BC41" w14:textId="6C7224C8" w:rsidR="00DE23E8" w:rsidRPr="001F052A" w:rsidRDefault="00994A3D" w:rsidP="001F052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D0C5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E137D">
        <w:rPr>
          <w:rFonts w:cs="Times New Roman"/>
          <w:b/>
          <w:szCs w:val="24"/>
        </w:rPr>
        <w:t>4</w:t>
      </w:r>
      <w:bookmarkStart w:id="0" w:name="_GoBack"/>
      <w:bookmarkEnd w:id="0"/>
      <w:r w:rsidR="001F052A">
        <w:t xml:space="preserve">. </w:t>
      </w:r>
      <w:r w:rsidR="001F052A" w:rsidRPr="001F052A">
        <w:rPr>
          <w:rFonts w:cs="Times New Roman"/>
          <w:szCs w:val="24"/>
        </w:rPr>
        <w:t>mRNA levels of glucose metabolism related genes in male testes.</w:t>
      </w:r>
      <w:r w:rsidR="001F052A">
        <w:rPr>
          <w:rFonts w:cs="Times New Roman"/>
          <w:szCs w:val="24"/>
        </w:rPr>
        <w:t xml:space="preserve"> </w:t>
      </w:r>
      <w:r w:rsidR="001F052A" w:rsidRPr="001F052A">
        <w:rPr>
          <w:rFonts w:cs="Times New Roman"/>
          <w:szCs w:val="24"/>
        </w:rPr>
        <w:t xml:space="preserve">Data are presented as means ± SD (n=6 fish except from male fed the HC diet in May n=4) and analysed by two-ways ANOVA followed by a post-hoc Tukey test in case of significant interaction. In this latter case, mean values not sharing a common lowercase letter are significantly different from each other. NC: no carbohydrate diet, HC: high carbohydrate diet. Abbreviations of genes are clarified in </w:t>
      </w:r>
      <w:r w:rsidR="00F1516F">
        <w:rPr>
          <w:rFonts w:cs="Times New Roman"/>
          <w:szCs w:val="24"/>
        </w:rPr>
        <w:t>Supplementary</w:t>
      </w:r>
      <w:r w:rsidR="00562597">
        <w:rPr>
          <w:rFonts w:cs="Times New Roman"/>
          <w:szCs w:val="24"/>
        </w:rPr>
        <w:t xml:space="preserve"> Table </w:t>
      </w:r>
      <w:r w:rsidR="001F052A" w:rsidRPr="001F052A">
        <w:rPr>
          <w:rFonts w:cs="Times New Roman"/>
          <w:szCs w:val="24"/>
        </w:rPr>
        <w:t>1. gcka, gckb, pck1, g6pc paralogs, glut2a glut3, were also analysed but not detected by RT-q-PCR.</w:t>
      </w:r>
    </w:p>
    <w:sectPr w:rsidR="00DE23E8" w:rsidRPr="001F052A" w:rsidSect="000D0C5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72B7E8" w14:textId="77777777" w:rsidR="00514045" w:rsidRDefault="00514045" w:rsidP="00117666">
      <w:pPr>
        <w:spacing w:after="0"/>
      </w:pPr>
      <w:r>
        <w:separator/>
      </w:r>
    </w:p>
  </w:endnote>
  <w:endnote w:type="continuationSeparator" w:id="0">
    <w:p w14:paraId="1A6F8071" w14:textId="77777777" w:rsidR="00514045" w:rsidRDefault="005140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03C660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D0C5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03C660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D0C5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676C22" w14:textId="77777777" w:rsidR="00514045" w:rsidRDefault="00514045" w:rsidP="00117666">
      <w:pPr>
        <w:spacing w:after="0"/>
      </w:pPr>
      <w:r>
        <w:separator/>
      </w:r>
    </w:p>
  </w:footnote>
  <w:footnote w:type="continuationSeparator" w:id="0">
    <w:p w14:paraId="3FA203DB" w14:textId="77777777" w:rsidR="00514045" w:rsidRDefault="005140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D0C54"/>
    <w:rsid w:val="000D162E"/>
    <w:rsid w:val="00105FD9"/>
    <w:rsid w:val="00117666"/>
    <w:rsid w:val="00133043"/>
    <w:rsid w:val="001549D3"/>
    <w:rsid w:val="00160065"/>
    <w:rsid w:val="00177D84"/>
    <w:rsid w:val="001A5E0B"/>
    <w:rsid w:val="001F052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7D6"/>
    <w:rsid w:val="004947A6"/>
    <w:rsid w:val="004961FF"/>
    <w:rsid w:val="00514045"/>
    <w:rsid w:val="00517A89"/>
    <w:rsid w:val="005250F2"/>
    <w:rsid w:val="00554D21"/>
    <w:rsid w:val="00562597"/>
    <w:rsid w:val="00593EEA"/>
    <w:rsid w:val="005A5EEE"/>
    <w:rsid w:val="00617A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137D"/>
    <w:rsid w:val="00817DD6"/>
    <w:rsid w:val="0083759F"/>
    <w:rsid w:val="00885156"/>
    <w:rsid w:val="009151AA"/>
    <w:rsid w:val="0093429D"/>
    <w:rsid w:val="00934472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4588"/>
    <w:rsid w:val="00B25EB8"/>
    <w:rsid w:val="00B37F4D"/>
    <w:rsid w:val="00C52A7B"/>
    <w:rsid w:val="00C56BAF"/>
    <w:rsid w:val="00C63861"/>
    <w:rsid w:val="00C679AA"/>
    <w:rsid w:val="00C75972"/>
    <w:rsid w:val="00CD066B"/>
    <w:rsid w:val="00CE4FEE"/>
    <w:rsid w:val="00D060CF"/>
    <w:rsid w:val="00DB59C3"/>
    <w:rsid w:val="00DC259A"/>
    <w:rsid w:val="00DD5EB6"/>
    <w:rsid w:val="00DE23E8"/>
    <w:rsid w:val="00E52377"/>
    <w:rsid w:val="00E537AD"/>
    <w:rsid w:val="00E64E17"/>
    <w:rsid w:val="00E866C9"/>
    <w:rsid w:val="00EA3D3C"/>
    <w:rsid w:val="00EC090A"/>
    <w:rsid w:val="00ED20B5"/>
    <w:rsid w:val="00F151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F1E0A27-BDE4-4203-AC62-BD1C9CC4B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338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12</cp:revision>
  <cp:lastPrinted>2013-10-03T12:51:00Z</cp:lastPrinted>
  <dcterms:created xsi:type="dcterms:W3CDTF">2018-11-23T08:58:00Z</dcterms:created>
  <dcterms:modified xsi:type="dcterms:W3CDTF">2019-12-06T15:38:00Z</dcterms:modified>
</cp:coreProperties>
</file>